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64E94D" w14:textId="77777777" w:rsidR="00824459" w:rsidRDefault="002A5894">
      <w:pPr>
        <w:spacing w:line="480" w:lineRule="auto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Supplemental </w:t>
      </w:r>
      <w:r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f</w:t>
      </w: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igures</w:t>
      </w:r>
    </w:p>
    <w:p w14:paraId="0D570F1C" w14:textId="77777777" w:rsidR="00824459" w:rsidRDefault="00824459">
      <w:pPr>
        <w:spacing w:line="480" w:lineRule="auto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5FEB5A72" w14:textId="70756254" w:rsidR="00824459" w:rsidRDefault="0054211B">
      <w:pPr>
        <w:widowControl/>
        <w:spacing w:line="360" w:lineRule="auto"/>
        <w:jc w:val="center"/>
        <w:rPr>
          <w:rFonts w:ascii="Times New Roman" w:eastAsia="等线" w:hAnsi="Times New Roman" w:cs="Times New Roman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noProof/>
          <w:kern w:val="0"/>
          <w:sz w:val="24"/>
          <w:szCs w:val="24"/>
        </w:rPr>
        <w:drawing>
          <wp:inline distT="0" distB="0" distL="0" distR="0" wp14:anchorId="6C8881A8" wp14:editId="7EDA370F">
            <wp:extent cx="5608320" cy="309531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6311" cy="31107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F9A6DF" w14:textId="77777777" w:rsidR="00824459" w:rsidRDefault="00824459">
      <w:pPr>
        <w:widowControl/>
        <w:spacing w:line="360" w:lineRule="auto"/>
        <w:jc w:val="center"/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1E83A297" w14:textId="77777777" w:rsidR="00824459" w:rsidRDefault="002A5894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  <w:sectPr w:rsidR="00824459">
          <w:pgSz w:w="11906" w:h="16838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1. Comparison of the dominated functional profiles annotated by KEGG BRITE hierarchical level 2 classification.</w:t>
      </w:r>
    </w:p>
    <w:p w14:paraId="3B012BB6" w14:textId="5319C8C9" w:rsidR="00824459" w:rsidRDefault="0054211B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7A3DC1E" wp14:editId="0D2C8AD1">
            <wp:extent cx="5552440" cy="4488626"/>
            <wp:effectExtent l="0" t="0" r="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1853" cy="44962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F6A914" w14:textId="77777777" w:rsidR="00824459" w:rsidRDefault="00824459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FC13471" w14:textId="77777777" w:rsidR="00824459" w:rsidRDefault="002A5894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  <w:sectPr w:rsidR="00824459">
          <w:pgSz w:w="11906" w:h="16838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2. Comparison of the dominated functional profiles annotated by KEGG BRITE hierarchical level 1 classification.</w:t>
      </w:r>
    </w:p>
    <w:p w14:paraId="2205942A" w14:textId="11422CAB" w:rsidR="00824459" w:rsidRDefault="001B092C">
      <w:pPr>
        <w:spacing w:line="480" w:lineRule="auto"/>
        <w:ind w:left="720" w:hanging="720"/>
        <w:jc w:val="center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</w:rPr>
        <w:lastRenderedPageBreak/>
        <w:drawing>
          <wp:inline distT="0" distB="0" distL="0" distR="0" wp14:anchorId="69B1B0BB" wp14:editId="7D63B15F">
            <wp:extent cx="3931920" cy="3369003"/>
            <wp:effectExtent l="0" t="0" r="0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0718" cy="33765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11E32D" w14:textId="77777777" w:rsidR="00824459" w:rsidRDefault="002A5894">
      <w:pPr>
        <w:spacing w:line="360" w:lineRule="auto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Fig. S3. Meta-Apo significantly </w:t>
      </w:r>
      <w:r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reduces</w:t>
      </w: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the</w:t>
      </w:r>
      <w:r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 xml:space="preserve"> derivation of </w:t>
      </w: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functional</w:t>
      </w:r>
      <w:r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 xml:space="preserve"> profile between</w:t>
      </w: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 xml:space="preserve">amplicon and </w:t>
      </w: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WGS</w:t>
      </w:r>
      <w:r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 xml:space="preserve"> datasets</w:t>
      </w: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from Dataset 2.</w:t>
      </w:r>
      <w:r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bCs/>
          <w:kern w:val="0"/>
          <w:sz w:val="24"/>
          <w:szCs w:val="24"/>
        </w:rPr>
        <w:t xml:space="preserve">The </w:t>
      </w:r>
      <w:r>
        <w:rPr>
          <w:rFonts w:ascii="Times New Roman" w:eastAsia="等线" w:hAnsi="Times New Roman" w:cs="Times New Roman"/>
          <w:bCs/>
          <w:kern w:val="0"/>
          <w:sz w:val="24"/>
          <w:szCs w:val="24"/>
        </w:rPr>
        <w:t>Bray-Curtis distance</w:t>
      </w:r>
      <w:r>
        <w:rPr>
          <w:rFonts w:ascii="Times New Roman" w:eastAsia="等线" w:hAnsi="Times New Roman" w:cs="Times New Roman" w:hint="eastAsia"/>
          <w:bCs/>
          <w:kern w:val="0"/>
          <w:sz w:val="24"/>
          <w:szCs w:val="24"/>
        </w:rPr>
        <w:t>s</w:t>
      </w:r>
      <w:r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 between WGS and paired amplicon samples (without calibration, orange bar) </w:t>
      </w:r>
      <w:r>
        <w:rPr>
          <w:rFonts w:ascii="Times New Roman" w:eastAsia="等线" w:hAnsi="Times New Roman" w:cs="Times New Roman" w:hint="eastAsia"/>
          <w:bCs/>
          <w:kern w:val="0"/>
          <w:sz w:val="24"/>
          <w:szCs w:val="24"/>
        </w:rPr>
        <w:t>are</w:t>
      </w:r>
      <w:r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 higher than th</w:t>
      </w:r>
      <w:r>
        <w:rPr>
          <w:rFonts w:ascii="Times New Roman" w:eastAsia="等线" w:hAnsi="Times New Roman" w:cs="Times New Roman" w:hint="eastAsia"/>
          <w:bCs/>
          <w:kern w:val="0"/>
          <w:sz w:val="24"/>
          <w:szCs w:val="24"/>
        </w:rPr>
        <w:t xml:space="preserve">ose of </w:t>
      </w:r>
      <w:r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the WGS within-body-site distance (distances among WGS samples of </w:t>
      </w:r>
      <w:r>
        <w:rPr>
          <w:rFonts w:ascii="Times New Roman" w:eastAsia="等线" w:hAnsi="Times New Roman" w:cs="Times New Roman" w:hint="eastAsia"/>
          <w:bCs/>
          <w:kern w:val="0"/>
          <w:sz w:val="24"/>
          <w:szCs w:val="24"/>
        </w:rPr>
        <w:t xml:space="preserve">the </w:t>
      </w:r>
      <w:r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same body site, blue bar; 0164 ± 0.044 vs. 0.135 </w:t>
      </w:r>
      <w:r>
        <w:rPr>
          <w:rFonts w:ascii="Times New Roman" w:hAnsi="Times New Roman" w:cs="Times New Roman"/>
          <w:sz w:val="24"/>
          <w:szCs w:val="24"/>
        </w:rPr>
        <w:t>± 0.050</w:t>
      </w:r>
      <w:r>
        <w:rPr>
          <w:rFonts w:ascii="Times New Roman" w:eastAsia="等线" w:hAnsi="Times New Roman" w:cs="Times New Roman"/>
          <w:bCs/>
          <w:kern w:val="0"/>
          <w:sz w:val="24"/>
          <w:szCs w:val="24"/>
        </w:rPr>
        <w:t>). After calibration us</w:t>
      </w:r>
      <w:r>
        <w:rPr>
          <w:rFonts w:ascii="Times New Roman" w:eastAsia="等线" w:hAnsi="Times New Roman" w:cs="Times New Roman" w:hint="eastAsia"/>
          <w:bCs/>
          <w:kern w:val="0"/>
          <w:sz w:val="24"/>
          <w:szCs w:val="24"/>
        </w:rPr>
        <w:t>ing only</w:t>
      </w:r>
      <w:r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 15 training pairs, </w:t>
      </w:r>
      <w:r>
        <w:rPr>
          <w:rFonts w:ascii="Times New Roman" w:eastAsia="等线" w:hAnsi="Times New Roman" w:cs="Times New Roman" w:hint="eastAsia"/>
          <w:bCs/>
          <w:kern w:val="0"/>
          <w:sz w:val="24"/>
          <w:szCs w:val="24"/>
        </w:rPr>
        <w:t xml:space="preserve">the </w:t>
      </w:r>
      <w:r>
        <w:rPr>
          <w:rFonts w:ascii="Times New Roman" w:eastAsia="等线" w:hAnsi="Times New Roman" w:cs="Times New Roman"/>
          <w:bCs/>
          <w:kern w:val="0"/>
          <w:sz w:val="24"/>
          <w:szCs w:val="24"/>
        </w:rPr>
        <w:t>Bray-Curtis distance</w:t>
      </w:r>
      <w:r>
        <w:rPr>
          <w:rFonts w:ascii="Times New Roman" w:eastAsia="等线" w:hAnsi="Times New Roman" w:cs="Times New Roman" w:hint="eastAsia"/>
          <w:bCs/>
          <w:kern w:val="0"/>
          <w:sz w:val="24"/>
          <w:szCs w:val="24"/>
        </w:rPr>
        <w:t>s</w:t>
      </w:r>
      <w:r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 between amplicon sample</w:t>
      </w:r>
      <w:r>
        <w:rPr>
          <w:rFonts w:ascii="Times New Roman" w:eastAsia="等线" w:hAnsi="Times New Roman" w:cs="Times New Roman" w:hint="eastAsia"/>
          <w:bCs/>
          <w:kern w:val="0"/>
          <w:sz w:val="24"/>
          <w:szCs w:val="24"/>
        </w:rPr>
        <w:t>s</w:t>
      </w:r>
      <w:r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 and their paired WGS samples is</w:t>
      </w:r>
      <w:r>
        <w:rPr>
          <w:rFonts w:ascii="Times New Roman" w:eastAsia="等线" w:hAnsi="Times New Roman" w:cs="Times New Roman" w:hint="eastAsia"/>
          <w:bCs/>
          <w:kern w:val="0"/>
          <w:sz w:val="24"/>
          <w:szCs w:val="24"/>
        </w:rPr>
        <w:t xml:space="preserve"> significantly</w:t>
      </w:r>
      <w:r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 reduced and thus lower than </w:t>
      </w:r>
      <w:r>
        <w:rPr>
          <w:rFonts w:ascii="Times New Roman" w:eastAsia="等线" w:hAnsi="Times New Roman" w:cs="Times New Roman" w:hint="eastAsia"/>
          <w:bCs/>
          <w:kern w:val="0"/>
          <w:sz w:val="24"/>
          <w:szCs w:val="24"/>
        </w:rPr>
        <w:t xml:space="preserve">the </w:t>
      </w:r>
      <w:r>
        <w:rPr>
          <w:rFonts w:ascii="Times New Roman" w:eastAsia="等线" w:hAnsi="Times New Roman" w:cs="Times New Roman"/>
          <w:bCs/>
          <w:kern w:val="0"/>
          <w:sz w:val="24"/>
          <w:szCs w:val="24"/>
        </w:rPr>
        <w:t>within-group distance</w:t>
      </w:r>
      <w:r>
        <w:rPr>
          <w:rFonts w:ascii="Times New Roman" w:eastAsia="等线" w:hAnsi="Times New Roman" w:cs="Times New Roman" w:hint="eastAsia"/>
          <w:bCs/>
          <w:kern w:val="0"/>
          <w:sz w:val="24"/>
          <w:szCs w:val="24"/>
        </w:rPr>
        <w:t>s</w:t>
      </w:r>
      <w:r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bCs/>
          <w:kern w:val="0"/>
          <w:sz w:val="24"/>
          <w:szCs w:val="24"/>
        </w:rPr>
        <w:t xml:space="preserve">of </w:t>
      </w:r>
      <w:r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WGS (green bar, 0.124 </w:t>
      </w:r>
      <w:r>
        <w:rPr>
          <w:rFonts w:ascii="Times New Roman" w:hAnsi="Times New Roman" w:cs="Times New Roman"/>
          <w:sz w:val="24"/>
          <w:szCs w:val="24"/>
        </w:rPr>
        <w:t xml:space="preserve">± 0.035 </w:t>
      </w:r>
      <w:r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vs. 0.135 </w:t>
      </w:r>
      <w:r>
        <w:rPr>
          <w:rFonts w:ascii="Times New Roman" w:hAnsi="Times New Roman" w:cs="Times New Roman"/>
          <w:sz w:val="24"/>
          <w:szCs w:val="24"/>
        </w:rPr>
        <w:t>± 0.050</w:t>
      </w:r>
      <w:r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). The </w:t>
      </w:r>
      <w:r>
        <w:rPr>
          <w:rFonts w:ascii="Times New Roman" w:eastAsia="等线" w:hAnsi="Times New Roman" w:cs="Times New Roman"/>
          <w:bCs/>
          <w:i/>
          <w:kern w:val="0"/>
          <w:sz w:val="24"/>
          <w:szCs w:val="24"/>
        </w:rPr>
        <w:t>p</w:t>
      </w:r>
      <w:r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-values were calculated by two-tail Wilcox tests, and *** denotes </w:t>
      </w:r>
      <w:r>
        <w:rPr>
          <w:rFonts w:ascii="Times New Roman" w:eastAsia="等线" w:hAnsi="Times New Roman" w:cs="Times New Roman"/>
          <w:bCs/>
          <w:i/>
          <w:iCs/>
          <w:kern w:val="0"/>
          <w:sz w:val="24"/>
          <w:szCs w:val="24"/>
        </w:rPr>
        <w:t>p</w:t>
      </w:r>
      <w:r>
        <w:rPr>
          <w:rFonts w:ascii="Times New Roman" w:eastAsia="等线" w:hAnsi="Times New Roman" w:cs="Times New Roman"/>
          <w:bCs/>
          <w:kern w:val="0"/>
          <w:sz w:val="24"/>
          <w:szCs w:val="24"/>
        </w:rPr>
        <w:t>&lt;0.01.</w:t>
      </w:r>
    </w:p>
    <w:p w14:paraId="08451FF9" w14:textId="6C35B2BB" w:rsidR="00824459" w:rsidRDefault="001B092C">
      <w:pPr>
        <w:spacing w:line="480" w:lineRule="auto"/>
        <w:ind w:left="720" w:hanging="720"/>
        <w:jc w:val="center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</w:rPr>
        <w:lastRenderedPageBreak/>
        <w:drawing>
          <wp:inline distT="0" distB="0" distL="0" distR="0" wp14:anchorId="075AC228" wp14:editId="19886895">
            <wp:extent cx="5040879" cy="5000625"/>
            <wp:effectExtent l="0" t="0" r="762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0689" cy="50103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E85924" w14:textId="77777777" w:rsidR="00824459" w:rsidRDefault="00824459">
      <w:pPr>
        <w:spacing w:line="480" w:lineRule="auto"/>
        <w:ind w:left="720" w:hanging="720"/>
        <w:jc w:val="center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12B09113" w14:textId="77777777" w:rsidR="00824459" w:rsidRDefault="002A5894">
      <w:pPr>
        <w:spacing w:line="36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Fig. S4.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Functional b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eta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diversity of the 295 WGS-amplicon sample pairs of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Dataset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2.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(</w:t>
      </w: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A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) Overall functional patterns derived from the amplicon and WGS approaches are isomorphic (Monte-Carlo test </w:t>
      </w:r>
      <w:r>
        <w:rPr>
          <w:rFonts w:ascii="Times New Roman" w:eastAsia="等线" w:hAnsi="Times New Roman" w:cs="Times New Roman"/>
          <w:i/>
          <w:kern w:val="0"/>
          <w:sz w:val="24"/>
          <w:szCs w:val="24"/>
        </w:rPr>
        <w:t>p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-value &lt; 0.01) but separate. (</w:t>
      </w: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B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) Distances calculated by WGS and amplicons are strongly correlated (Pearson correlation </w:t>
      </w:r>
      <w:r>
        <w:rPr>
          <w:rFonts w:ascii="Times New Roman" w:eastAsia="等线" w:hAnsi="Times New Roman" w:cs="Times New Roman"/>
          <w:i/>
          <w:kern w:val="0"/>
          <w:sz w:val="24"/>
          <w:szCs w:val="24"/>
        </w:rPr>
        <w:t>R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=0.90, </w:t>
      </w:r>
      <w:r>
        <w:rPr>
          <w:rFonts w:ascii="Times New Roman" w:eastAsia="等线" w:hAnsi="Times New Roman" w:cs="Times New Roman"/>
          <w:i/>
          <w:kern w:val="0"/>
          <w:sz w:val="24"/>
          <w:szCs w:val="24"/>
        </w:rPr>
        <w:t>p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-value &lt; 0.01). (</w:t>
      </w: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C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) Meta-Apo aligns the predicted functional-gene profiles derived from amplicon samples to those of WGS samples using 15 sample pairs for training. Principle coordinates are calculated by PCoA using the Bray-Curtis distances.</w:t>
      </w:r>
    </w:p>
    <w:p w14:paraId="1ABA34F6" w14:textId="6DB61BAD" w:rsidR="00824459" w:rsidRDefault="001B092C">
      <w:pPr>
        <w:spacing w:line="360" w:lineRule="auto"/>
        <w:ind w:left="720" w:hanging="862"/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C4D94EB" wp14:editId="5440A1A3">
            <wp:extent cx="5011420" cy="3418778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142" cy="34240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8E778A" w14:textId="77777777" w:rsidR="00824459" w:rsidRDefault="002A589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ig. S5. The 2,655 WGS samples and the 5,350 amplicon samples from Dataset 3 have consistent overall taxonomical patterns at the Genus level. </w:t>
      </w:r>
      <w:r>
        <w:rPr>
          <w:rFonts w:ascii="Times New Roman" w:eastAsia="宋体" w:hAnsi="Times New Roman" w:cs="Times New Roman"/>
          <w:sz w:val="24"/>
          <w:szCs w:val="24"/>
        </w:rPr>
        <w:t>Principle coordinates were calculated by PCoA using the Bray-Curtis distances of genus-level profiles.</w:t>
      </w:r>
    </w:p>
    <w:p w14:paraId="188CCF7D" w14:textId="77777777" w:rsidR="00824459" w:rsidRDefault="002A5894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br w:type="page"/>
      </w:r>
    </w:p>
    <w:p w14:paraId="6D00A6AE" w14:textId="777F9605" w:rsidR="00824459" w:rsidRDefault="001B092C">
      <w:pPr>
        <w:spacing w:line="480" w:lineRule="auto"/>
        <w:ind w:left="720" w:hanging="862"/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D0F17A0" wp14:editId="79A45F2C">
            <wp:extent cx="5689600" cy="3525876"/>
            <wp:effectExtent l="0" t="0" r="635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070" cy="35354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074ADC" w14:textId="77777777" w:rsidR="00824459" w:rsidRDefault="00824459">
      <w:pPr>
        <w:spacing w:line="360" w:lineRule="auto"/>
        <w:ind w:left="720" w:hanging="862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2BCFB842" w14:textId="77777777" w:rsidR="00824459" w:rsidRDefault="002A5894">
      <w:pPr>
        <w:spacing w:line="36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Fig. S6.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Functional b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eta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diversity of th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,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045 WGS samples and the 2,186 V1-V3 region amplicon samples from Dataset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4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(</w:t>
      </w: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A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) Overall functional patterns derived from the two strategies are separate. (</w:t>
      </w: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B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) Meta-Apo aligns the predicted functional-gene profiles of amplicon samples to those of the WGS samples using 15 sample pairs for training. Principle coordinates are calculated by PCoA using the Bray-Curtis distances.</w:t>
      </w:r>
    </w:p>
    <w:p w14:paraId="5ADC89C0" w14:textId="77777777" w:rsidR="00824459" w:rsidRDefault="002A5894">
      <w:pPr>
        <w:widowControl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  <w:sectPr w:rsidR="00824459">
          <w:pgSz w:w="11906" w:h="16838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eastAsia="等线" w:hAnsi="Times New Roman" w:cs="Times New Roman"/>
          <w:kern w:val="0"/>
          <w:sz w:val="24"/>
          <w:szCs w:val="24"/>
        </w:rPr>
        <w:br w:type="page"/>
      </w:r>
    </w:p>
    <w:p w14:paraId="599D796B" w14:textId="66CF7066" w:rsidR="00824459" w:rsidRDefault="001B092C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77863EBE" wp14:editId="36CB895B">
            <wp:extent cx="7643495" cy="3463101"/>
            <wp:effectExtent l="0" t="0" r="0" b="444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58141" cy="34697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47E294" w14:textId="24599706" w:rsidR="00824459" w:rsidRDefault="002A5894">
      <w:pPr>
        <w:widowControl/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  <w:sectPr w:rsidR="00824459">
          <w:pgSz w:w="16838" w:h="11906" w:orient="landscape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ig. S7. Calibration of skin amplicons </w:t>
      </w:r>
      <w:r w:rsidR="00487D4B">
        <w:rPr>
          <w:rFonts w:ascii="Times New Roman" w:eastAsia="宋体" w:hAnsi="Times New Roman" w:cs="Times New Roman"/>
          <w:b/>
          <w:bCs/>
          <w:sz w:val="24"/>
          <w:szCs w:val="24"/>
        </w:rPr>
        <w:t>using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different </w:t>
      </w:r>
      <w:r w:rsidR="00487D4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habitat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models. </w:t>
      </w:r>
      <w:r>
        <w:rPr>
          <w:rFonts w:ascii="Times New Roman" w:eastAsia="宋体" w:hAnsi="Times New Roman" w:cs="Times New Roman"/>
          <w:sz w:val="24"/>
          <w:szCs w:val="24"/>
        </w:rPr>
        <w:t>(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A</w:t>
      </w:r>
      <w:r>
        <w:rPr>
          <w:rFonts w:ascii="Times New Roman" w:eastAsia="宋体" w:hAnsi="Times New Roman" w:cs="Times New Roman"/>
          <w:sz w:val="24"/>
          <w:szCs w:val="24"/>
        </w:rPr>
        <w:t xml:space="preserve">) </w:t>
      </w:r>
      <w:r>
        <w:rPr>
          <w:rFonts w:ascii="Times New Roman" w:eastAsia="等线" w:hAnsi="Times New Roman" w:cs="Times New Roman" w:hint="eastAsia"/>
          <w:bCs/>
          <w:kern w:val="0"/>
          <w:sz w:val="24"/>
          <w:szCs w:val="24"/>
        </w:rPr>
        <w:t xml:space="preserve">The </w:t>
      </w:r>
      <w:r>
        <w:rPr>
          <w:rFonts w:ascii="Times New Roman" w:eastAsia="等线" w:hAnsi="Times New Roman" w:cs="Times New Roman"/>
          <w:bCs/>
          <w:kern w:val="0"/>
          <w:sz w:val="24"/>
          <w:szCs w:val="24"/>
        </w:rPr>
        <w:t>Bray-Curtis distance</w:t>
      </w:r>
      <w:r>
        <w:rPr>
          <w:rFonts w:ascii="Times New Roman" w:eastAsia="等线" w:hAnsi="Times New Roman" w:cs="Times New Roman" w:hint="eastAsia"/>
          <w:bCs/>
          <w:kern w:val="0"/>
          <w:sz w:val="24"/>
          <w:szCs w:val="24"/>
        </w:rPr>
        <w:t>s</w:t>
      </w:r>
      <w:r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 between WGS and paired amplicon samples of non-calibrated, calibrated by model of 4-body-site training set, calibrated by skin-specific</w:t>
      </w:r>
      <w:r w:rsidR="00A844BD"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 </w:t>
      </w:r>
      <w:proofErr w:type="gramStart"/>
      <w:r>
        <w:rPr>
          <w:rFonts w:ascii="Times New Roman" w:eastAsia="等线" w:hAnsi="Times New Roman" w:cs="Times New Roman"/>
          <w:bCs/>
          <w:kern w:val="0"/>
          <w:sz w:val="24"/>
          <w:szCs w:val="24"/>
        </w:rPr>
        <w:t>model</w:t>
      </w:r>
      <w:proofErr w:type="gramEnd"/>
      <w:r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 and calibrated by</w:t>
      </w:r>
      <w:r w:rsidR="00A844BD"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bCs/>
          <w:kern w:val="0"/>
          <w:sz w:val="24"/>
          <w:szCs w:val="24"/>
        </w:rPr>
        <w:t>skin-free model. (</w:t>
      </w:r>
      <w:r>
        <w:rPr>
          <w:rFonts w:ascii="Times New Roman" w:eastAsia="等线" w:hAnsi="Times New Roman" w:cs="Times New Roman"/>
          <w:b/>
          <w:kern w:val="0"/>
          <w:sz w:val="24"/>
          <w:szCs w:val="24"/>
        </w:rPr>
        <w:t>B</w:t>
      </w:r>
      <w:r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) The functional features that were abundant or unique in skin samples but </w:t>
      </w:r>
      <w:r w:rsidR="001B092C">
        <w:rPr>
          <w:rFonts w:ascii="Times New Roman" w:eastAsia="等线" w:hAnsi="Times New Roman" w:cs="Times New Roman"/>
          <w:bCs/>
          <w:kern w:val="0"/>
          <w:sz w:val="24"/>
          <w:szCs w:val="24"/>
        </w:rPr>
        <w:t>inadequate</w:t>
      </w:r>
      <w:r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 in skin-free model.</w:t>
      </w:r>
    </w:p>
    <w:p w14:paraId="25CC000A" w14:textId="19D1A9D0" w:rsidR="00824459" w:rsidRDefault="001B092C">
      <w:pPr>
        <w:spacing w:line="360" w:lineRule="auto"/>
        <w:jc w:val="center"/>
        <w:rPr>
          <w:rFonts w:ascii="Times New Roman" w:eastAsia="等线" w:hAnsi="Times New Roman" w:cs="Times New Roman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171436CB" wp14:editId="517A7EB6">
            <wp:extent cx="5602605" cy="3598229"/>
            <wp:effectExtent l="0" t="0" r="0" b="254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968" cy="36023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2A42EC" w14:textId="77777777" w:rsidR="00824459" w:rsidRDefault="002A5894">
      <w:pPr>
        <w:spacing w:line="360" w:lineRule="auto"/>
        <w:rPr>
          <w:rFonts w:ascii="Times New Roman" w:eastAsia="等线" w:hAnsi="Times New Roman" w:cs="Times New Roman"/>
          <w:kern w:val="0"/>
          <w:sz w:val="24"/>
          <w:szCs w:val="24"/>
        </w:rPr>
        <w:sectPr w:rsidR="00824459">
          <w:pgSz w:w="11906" w:h="16838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F</w:t>
      </w: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ig. S8. Calibration of amplicons for disease detection using status-specific models.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(</w:t>
      </w: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A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) Both healthy and disease amplicon samples shifted to the healthy WGS samples after the calibration with healthy-specific model. (</w:t>
      </w: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B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) Both healthy and disease amplicon samples shifted to the disease WGS samples after the calibration with disease-specific</w:t>
      </w:r>
      <w:r>
        <w:t xml:space="preserve">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model.</w:t>
      </w:r>
    </w:p>
    <w:p w14:paraId="56560F8E" w14:textId="63175CC8" w:rsidR="00824459" w:rsidRDefault="000F11B1">
      <w:pPr>
        <w:spacing w:line="36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6FECFDED" wp14:editId="6641519B">
            <wp:extent cx="8339727" cy="3002423"/>
            <wp:effectExtent l="0" t="0" r="4445" b="762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73966" cy="3014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9FA0CA" w14:textId="77777777" w:rsidR="00824459" w:rsidRDefault="002A5894">
      <w:pPr>
        <w:spacing w:line="360" w:lineRule="auto"/>
        <w:rPr>
          <w:rFonts w:ascii="Times New Roman" w:eastAsia="等线" w:hAnsi="Times New Roman" w:cs="Times New Roman"/>
          <w:b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kern w:val="0"/>
          <w:sz w:val="24"/>
          <w:szCs w:val="24"/>
        </w:rPr>
        <w:t>Fig. S</w:t>
      </w:r>
      <w:r>
        <w:rPr>
          <w:rFonts w:ascii="Times New Roman" w:eastAsia="等线" w:hAnsi="Times New Roman" w:cs="Times New Roman"/>
          <w:b/>
          <w:kern w:val="0"/>
          <w:sz w:val="24"/>
          <w:szCs w:val="24"/>
        </w:rPr>
        <w:t>9</w:t>
      </w:r>
      <w:r>
        <w:rPr>
          <w:rFonts w:ascii="Times New Roman" w:eastAsia="等线" w:hAnsi="Times New Roman" w:cs="Times New Roman" w:hint="eastAsia"/>
          <w:b/>
          <w:kern w:val="0"/>
          <w:sz w:val="24"/>
          <w:szCs w:val="24"/>
        </w:rPr>
        <w:t xml:space="preserve">. </w:t>
      </w:r>
      <w:r>
        <w:rPr>
          <w:rFonts w:ascii="Times New Roman" w:eastAsia="等线" w:hAnsi="Times New Roman" w:cs="Times New Roman"/>
          <w:b/>
          <w:kern w:val="0"/>
          <w:sz w:val="24"/>
          <w:szCs w:val="24"/>
        </w:rPr>
        <w:t xml:space="preserve">Calibration of amplicons using training samples that produced under inconsistent experiment protocols. </w:t>
      </w:r>
      <w:r>
        <w:rPr>
          <w:rFonts w:ascii="Times New Roman" w:eastAsia="等线" w:hAnsi="Times New Roman" w:cs="Times New Roman"/>
          <w:bCs/>
          <w:kern w:val="0"/>
          <w:sz w:val="24"/>
          <w:szCs w:val="24"/>
        </w:rPr>
        <w:t>(</w:t>
      </w:r>
      <w:r>
        <w:rPr>
          <w:rFonts w:ascii="Times New Roman" w:eastAsia="等线" w:hAnsi="Times New Roman" w:cs="Times New Roman"/>
          <w:b/>
          <w:kern w:val="0"/>
          <w:sz w:val="24"/>
          <w:szCs w:val="24"/>
        </w:rPr>
        <w:t>A</w:t>
      </w:r>
      <w:r>
        <w:rPr>
          <w:rFonts w:ascii="Times New Roman" w:eastAsia="等线" w:hAnsi="Times New Roman" w:cs="Times New Roman"/>
          <w:bCs/>
          <w:kern w:val="0"/>
          <w:sz w:val="24"/>
          <w:szCs w:val="24"/>
        </w:rPr>
        <w:t>) Comparing the effect size of the sampling factors by Adonis test. (</w:t>
      </w:r>
      <w:r>
        <w:rPr>
          <w:rFonts w:ascii="Times New Roman" w:eastAsia="等线" w:hAnsi="Times New Roman" w:cs="Times New Roman"/>
          <w:b/>
          <w:kern w:val="0"/>
          <w:sz w:val="24"/>
          <w:szCs w:val="24"/>
        </w:rPr>
        <w:t>B</w:t>
      </w:r>
      <w:r>
        <w:rPr>
          <w:rFonts w:ascii="Times New Roman" w:eastAsia="等线" w:hAnsi="Times New Roman" w:cs="Times New Roman"/>
          <w:bCs/>
          <w:kern w:val="0"/>
          <w:sz w:val="24"/>
          <w:szCs w:val="24"/>
        </w:rPr>
        <w:t>) Beta-diversity pattern of calibrated amplicons shifted to unexpected direction.</w:t>
      </w:r>
    </w:p>
    <w:sectPr w:rsidR="00824459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0E581B" w14:textId="77777777" w:rsidR="0055603B" w:rsidRDefault="0055603B" w:rsidP="0054211B">
      <w:r>
        <w:separator/>
      </w:r>
    </w:p>
  </w:endnote>
  <w:endnote w:type="continuationSeparator" w:id="0">
    <w:p w14:paraId="6684DAD8" w14:textId="77777777" w:rsidR="0055603B" w:rsidRDefault="0055603B" w:rsidP="005421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D80788" w14:textId="77777777" w:rsidR="0055603B" w:rsidRDefault="0055603B" w:rsidP="0054211B">
      <w:r>
        <w:separator/>
      </w:r>
    </w:p>
  </w:footnote>
  <w:footnote w:type="continuationSeparator" w:id="0">
    <w:p w14:paraId="2453A6F0" w14:textId="77777777" w:rsidR="0055603B" w:rsidRDefault="0055603B" w:rsidP="005421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5repfeta5stxeadsvvwxaofrewtexrxxex&quot;&gt;Meta-Search&lt;record-ids&gt;&lt;item&gt;497&lt;/item&gt;&lt;item&gt;1488&lt;/item&gt;&lt;item&gt;1504&lt;/item&gt;&lt;item&gt;1549&lt;/item&gt;&lt;item&gt;1608&lt;/item&gt;&lt;/record-ids&gt;&lt;/item&gt;&lt;/Libraries&gt;"/>
  </w:docVars>
  <w:rsids>
    <w:rsidRoot w:val="00241005"/>
    <w:rsid w:val="00002714"/>
    <w:rsid w:val="00002EED"/>
    <w:rsid w:val="0001045A"/>
    <w:rsid w:val="0003347D"/>
    <w:rsid w:val="000458B7"/>
    <w:rsid w:val="00056CE7"/>
    <w:rsid w:val="00060EC9"/>
    <w:rsid w:val="00097F53"/>
    <w:rsid w:val="000A56D7"/>
    <w:rsid w:val="000F11B1"/>
    <w:rsid w:val="00160E05"/>
    <w:rsid w:val="00166A46"/>
    <w:rsid w:val="001957B6"/>
    <w:rsid w:val="001A0A2E"/>
    <w:rsid w:val="001B092C"/>
    <w:rsid w:val="001B31F8"/>
    <w:rsid w:val="001E14EC"/>
    <w:rsid w:val="0022129C"/>
    <w:rsid w:val="00225730"/>
    <w:rsid w:val="00241005"/>
    <w:rsid w:val="002511F5"/>
    <w:rsid w:val="00264569"/>
    <w:rsid w:val="00292409"/>
    <w:rsid w:val="002A5894"/>
    <w:rsid w:val="002B41C9"/>
    <w:rsid w:val="002E014D"/>
    <w:rsid w:val="00320855"/>
    <w:rsid w:val="003355C2"/>
    <w:rsid w:val="00342BE8"/>
    <w:rsid w:val="003670EC"/>
    <w:rsid w:val="0041181E"/>
    <w:rsid w:val="004167C8"/>
    <w:rsid w:val="004242DE"/>
    <w:rsid w:val="004357B8"/>
    <w:rsid w:val="00487D4B"/>
    <w:rsid w:val="00490EA5"/>
    <w:rsid w:val="0049414F"/>
    <w:rsid w:val="004A2E7E"/>
    <w:rsid w:val="004C03C1"/>
    <w:rsid w:val="004D7DE1"/>
    <w:rsid w:val="004F0AAF"/>
    <w:rsid w:val="00533D64"/>
    <w:rsid w:val="00534785"/>
    <w:rsid w:val="0054211B"/>
    <w:rsid w:val="00542C1F"/>
    <w:rsid w:val="00551762"/>
    <w:rsid w:val="0055567F"/>
    <w:rsid w:val="0055603B"/>
    <w:rsid w:val="00573B03"/>
    <w:rsid w:val="0057674D"/>
    <w:rsid w:val="00576DC5"/>
    <w:rsid w:val="00577230"/>
    <w:rsid w:val="00581452"/>
    <w:rsid w:val="005D1117"/>
    <w:rsid w:val="005F17A6"/>
    <w:rsid w:val="00624FCE"/>
    <w:rsid w:val="00671D84"/>
    <w:rsid w:val="00686056"/>
    <w:rsid w:val="00696668"/>
    <w:rsid w:val="006F0AFC"/>
    <w:rsid w:val="006F488C"/>
    <w:rsid w:val="00701810"/>
    <w:rsid w:val="007214B2"/>
    <w:rsid w:val="00733F44"/>
    <w:rsid w:val="00766154"/>
    <w:rsid w:val="007A1D40"/>
    <w:rsid w:val="007A2248"/>
    <w:rsid w:val="007A3002"/>
    <w:rsid w:val="007C7B40"/>
    <w:rsid w:val="00824459"/>
    <w:rsid w:val="008510E1"/>
    <w:rsid w:val="00857EDE"/>
    <w:rsid w:val="008921FD"/>
    <w:rsid w:val="008F5192"/>
    <w:rsid w:val="00914CCF"/>
    <w:rsid w:val="0094344C"/>
    <w:rsid w:val="00960B2E"/>
    <w:rsid w:val="00962886"/>
    <w:rsid w:val="00987920"/>
    <w:rsid w:val="009C61DF"/>
    <w:rsid w:val="00A342CE"/>
    <w:rsid w:val="00A772A0"/>
    <w:rsid w:val="00A83F41"/>
    <w:rsid w:val="00A844BD"/>
    <w:rsid w:val="00AD71FA"/>
    <w:rsid w:val="00AE788E"/>
    <w:rsid w:val="00B069BE"/>
    <w:rsid w:val="00B5016F"/>
    <w:rsid w:val="00B958AA"/>
    <w:rsid w:val="00B9598C"/>
    <w:rsid w:val="00BB4B57"/>
    <w:rsid w:val="00BD4EC3"/>
    <w:rsid w:val="00C205BE"/>
    <w:rsid w:val="00C229E8"/>
    <w:rsid w:val="00C70A00"/>
    <w:rsid w:val="00CE5B94"/>
    <w:rsid w:val="00E16CC2"/>
    <w:rsid w:val="00E31AAB"/>
    <w:rsid w:val="00E40A26"/>
    <w:rsid w:val="00E51AD6"/>
    <w:rsid w:val="00E870D5"/>
    <w:rsid w:val="00EA6FB8"/>
    <w:rsid w:val="00F000BC"/>
    <w:rsid w:val="00F332C2"/>
    <w:rsid w:val="00F86A7C"/>
    <w:rsid w:val="00FD677E"/>
    <w:rsid w:val="42B35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9EE1D0"/>
  <w15:docId w15:val="{7119B3FD-135F-D746-8284-E814E7859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320"/>
        <w:tab w:val="right" w:pos="8640"/>
      </w:tabs>
    </w:pPr>
  </w:style>
  <w:style w:type="paragraph" w:styleId="a7">
    <w:name w:val="header"/>
    <w:basedOn w:val="a"/>
    <w:link w:val="a8"/>
    <w:uiPriority w:val="99"/>
    <w:unhideWhenUsed/>
    <w:pPr>
      <w:tabs>
        <w:tab w:val="center" w:pos="4320"/>
        <w:tab w:val="right" w:pos="8640"/>
      </w:tabs>
    </w:pPr>
  </w:style>
  <w:style w:type="table" w:styleId="a9">
    <w:name w:val="Table Grid"/>
    <w:basedOn w:val="a1"/>
    <w:uiPriority w:val="39"/>
    <w:rPr>
      <w:rFonts w:ascii="等线" w:eastAsia="等线" w:hAnsi="等线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line number"/>
    <w:basedOn w:val="a0"/>
    <w:uiPriority w:val="99"/>
    <w:semiHidden/>
    <w:unhideWhenUsed/>
  </w:style>
  <w:style w:type="character" w:customStyle="1" w:styleId="a8">
    <w:name w:val="页眉 字符"/>
    <w:basedOn w:val="a0"/>
    <w:link w:val="a7"/>
    <w:uiPriority w:val="99"/>
  </w:style>
  <w:style w:type="character" w:customStyle="1" w:styleId="a6">
    <w:name w:val="页脚 字符"/>
    <w:basedOn w:val="a0"/>
    <w:link w:val="a5"/>
    <w:uiPriority w:val="99"/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/>
      <w:sz w:val="20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1</TotalTime>
  <Pages>9</Pages>
  <Words>482</Words>
  <Characters>2750</Characters>
  <Application>Microsoft Office Word</Application>
  <DocSecurity>0</DocSecurity>
  <Lines>22</Lines>
  <Paragraphs>6</Paragraphs>
  <ScaleCrop>false</ScaleCrop>
  <Company/>
  <LinksUpToDate>false</LinksUpToDate>
  <CharactersWithSpaces>3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Xiaoquan Su</cp:lastModifiedBy>
  <cp:revision>30</cp:revision>
  <dcterms:created xsi:type="dcterms:W3CDTF">2020-03-27T01:31:00Z</dcterms:created>
  <dcterms:modified xsi:type="dcterms:W3CDTF">2020-12-01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